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CA62" w14:textId="5FF611BB" w:rsidR="00F50CDA" w:rsidRPr="00F50CDA" w:rsidRDefault="00F50CDA" w:rsidP="00F50CDA">
      <w:pPr>
        <w:jc w:val="center"/>
        <w:rPr>
          <w:rFonts w:ascii="Times New Roman" w:hAnsi="Times New Roman" w:cs="Times New Roman"/>
          <w:b/>
          <w:bCs/>
        </w:rPr>
      </w:pPr>
      <w:r w:rsidRPr="00F50CDA">
        <w:rPr>
          <w:rFonts w:ascii="Times New Roman" w:hAnsi="Times New Roman" w:cs="Times New Roman"/>
          <w:b/>
          <w:bCs/>
        </w:rPr>
        <w:t>SUPPLEMENTAL MATERIAL</w:t>
      </w:r>
    </w:p>
    <w:p w14:paraId="26383ADA" w14:textId="1526E29A" w:rsidR="00E63F02" w:rsidRPr="00F50CDA" w:rsidRDefault="00E63F02">
      <w:p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MEDLINE and EMBASE</w:t>
      </w:r>
    </w:p>
    <w:p w14:paraId="26DBB721" w14:textId="6BFCBF79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systematic review.mp.</w:t>
      </w:r>
    </w:p>
    <w:p w14:paraId="5A4A781F" w14:textId="1940F793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meta-analysis.mp.</w:t>
      </w:r>
    </w:p>
    <w:p w14:paraId="6C667A12" w14:textId="40BBEB22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or/1-2</w:t>
      </w:r>
    </w:p>
    <w:p w14:paraId="04383E03" w14:textId="09CB1122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plastic &amp; reconstructive </w:t>
      </w:r>
      <w:proofErr w:type="spellStart"/>
      <w:r w:rsidRPr="00F50CDA">
        <w:rPr>
          <w:rFonts w:ascii="Times New Roman" w:hAnsi="Times New Roman" w:cs="Times New Roman"/>
        </w:rPr>
        <w:t>surgery.jn</w:t>
      </w:r>
      <w:proofErr w:type="spellEnd"/>
      <w:r w:rsidRPr="00F50CDA">
        <w:rPr>
          <w:rFonts w:ascii="Times New Roman" w:hAnsi="Times New Roman" w:cs="Times New Roman"/>
        </w:rPr>
        <w:t>.</w:t>
      </w:r>
    </w:p>
    <w:p w14:paraId="4E5CF109" w14:textId="35814167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aesthetic surgery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ournal.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3AB6D300" w14:textId="2B3FFCBD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ama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facial plastic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surgery.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50CFA95D" w14:textId="48135B76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burns.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29A88D25" w14:textId="1A8B5D84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"journal of plastic reconstructive &amp; aesthetic surgery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pras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.</w:t>
      </w:r>
      <w:proofErr w:type="spellEnd"/>
    </w:p>
    <w:p w14:paraId="6F8F59A2" w14:textId="2FA7EDD2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>"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british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journal of plastic surgery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585B5D91" w14:textId="580D7D56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"journal of hand surgery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europea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volume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188E2915" w14:textId="41EFEA1F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"journal of hand surgery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british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volume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4DCB10A4" w14:textId="741DDA53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"journal of hand surgery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america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volume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384D9F35" w14:textId="5D4CCD0D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microsurgery.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6663578B" w14:textId="5926F1D1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 xml:space="preserve">"journal of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cranio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maxillo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 xml:space="preserve"> facial surgery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4617D4DD" w14:textId="75247E15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>"journal of reconstructive microsurgery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1405F460" w14:textId="4950F490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>"journal of burn care &amp; research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41C30244" w14:textId="50145741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>"journal of burn care &amp; rehabilitation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376448B5" w14:textId="55DA8E93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eastAsia="Times New Roman" w:hAnsi="Times New Roman" w:cs="Times New Roman"/>
          <w:lang w:eastAsia="en-CA"/>
        </w:rPr>
        <w:t>"annals of plastic surgery".</w:t>
      </w:r>
      <w:proofErr w:type="spellStart"/>
      <w:r w:rsidRPr="00F50CDA">
        <w:rPr>
          <w:rFonts w:ascii="Times New Roman" w:eastAsia="Times New Roman" w:hAnsi="Times New Roman" w:cs="Times New Roman"/>
          <w:lang w:eastAsia="en-CA"/>
        </w:rPr>
        <w:t>jn</w:t>
      </w:r>
      <w:proofErr w:type="spellEnd"/>
      <w:r w:rsidRPr="00F50CDA">
        <w:rPr>
          <w:rFonts w:ascii="Times New Roman" w:eastAsia="Times New Roman" w:hAnsi="Times New Roman" w:cs="Times New Roman"/>
          <w:lang w:eastAsia="en-CA"/>
        </w:rPr>
        <w:t>.</w:t>
      </w:r>
    </w:p>
    <w:p w14:paraId="3C9C78E4" w14:textId="1F97D1F9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aesthetic plastic </w:t>
      </w:r>
      <w:proofErr w:type="spellStart"/>
      <w:r w:rsidRPr="00F50CDA">
        <w:rPr>
          <w:rFonts w:ascii="Times New Roman" w:hAnsi="Times New Roman" w:cs="Times New Roman"/>
        </w:rPr>
        <w:t>surgery.jn</w:t>
      </w:r>
      <w:proofErr w:type="spellEnd"/>
      <w:r w:rsidRPr="00F50CDA">
        <w:rPr>
          <w:rFonts w:ascii="Times New Roman" w:hAnsi="Times New Roman" w:cs="Times New Roman"/>
        </w:rPr>
        <w:t>.</w:t>
      </w:r>
    </w:p>
    <w:p w14:paraId="1E5EF069" w14:textId="1ADD140B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facial plastic </w:t>
      </w:r>
      <w:proofErr w:type="spellStart"/>
      <w:r w:rsidRPr="00F50CDA">
        <w:rPr>
          <w:rFonts w:ascii="Times New Roman" w:hAnsi="Times New Roman" w:cs="Times New Roman"/>
        </w:rPr>
        <w:t>surgery.jn</w:t>
      </w:r>
      <w:proofErr w:type="spellEnd"/>
      <w:r w:rsidRPr="00F50CDA">
        <w:rPr>
          <w:rFonts w:ascii="Times New Roman" w:hAnsi="Times New Roman" w:cs="Times New Roman"/>
        </w:rPr>
        <w:t>.</w:t>
      </w:r>
    </w:p>
    <w:p w14:paraId="2E569A40" w14:textId="7C7C0374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"</w:t>
      </w:r>
      <w:proofErr w:type="spellStart"/>
      <w:r w:rsidRPr="00F50CDA">
        <w:rPr>
          <w:rFonts w:ascii="Times New Roman" w:hAnsi="Times New Roman" w:cs="Times New Roman"/>
        </w:rPr>
        <w:t>scandinavian</w:t>
      </w:r>
      <w:proofErr w:type="spellEnd"/>
      <w:r w:rsidRPr="00F50CDA">
        <w:rPr>
          <w:rFonts w:ascii="Times New Roman" w:hAnsi="Times New Roman" w:cs="Times New Roman"/>
        </w:rPr>
        <w:t xml:space="preserve"> journal of plastic &amp; reconstructive surgery &amp; hand surgery".</w:t>
      </w:r>
      <w:proofErr w:type="spellStart"/>
      <w:r w:rsidRPr="00F50CDA">
        <w:rPr>
          <w:rFonts w:ascii="Times New Roman" w:hAnsi="Times New Roman" w:cs="Times New Roman"/>
        </w:rPr>
        <w:t>jn</w:t>
      </w:r>
      <w:proofErr w:type="spellEnd"/>
      <w:r w:rsidRPr="00F50CDA">
        <w:rPr>
          <w:rFonts w:ascii="Times New Roman" w:hAnsi="Times New Roman" w:cs="Times New Roman"/>
        </w:rPr>
        <w:t>.</w:t>
      </w:r>
    </w:p>
    <w:p w14:paraId="3C9D651D" w14:textId="5C23A447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clinics in plastic </w:t>
      </w:r>
      <w:proofErr w:type="spellStart"/>
      <w:r w:rsidRPr="00F50CDA">
        <w:rPr>
          <w:rFonts w:ascii="Times New Roman" w:hAnsi="Times New Roman" w:cs="Times New Roman"/>
        </w:rPr>
        <w:t>surgery.jn</w:t>
      </w:r>
      <w:proofErr w:type="spellEnd"/>
      <w:r w:rsidRPr="00F50CDA">
        <w:rPr>
          <w:rFonts w:ascii="Times New Roman" w:hAnsi="Times New Roman" w:cs="Times New Roman"/>
        </w:rPr>
        <w:t>.</w:t>
      </w:r>
    </w:p>
    <w:p w14:paraId="5E62123B" w14:textId="5337FC98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or/4-22</w:t>
      </w:r>
    </w:p>
    <w:p w14:paraId="25E244BD" w14:textId="6D96ADF3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3 and 23</w:t>
      </w:r>
    </w:p>
    <w:p w14:paraId="489C4341" w14:textId="58E2BA24" w:rsidR="00E63F02" w:rsidRPr="00F50CDA" w:rsidRDefault="00E63F02" w:rsidP="00E63F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limit 24 to </w:t>
      </w:r>
      <w:proofErr w:type="spellStart"/>
      <w:r w:rsidRPr="00F50CDA">
        <w:rPr>
          <w:rFonts w:ascii="Times New Roman" w:hAnsi="Times New Roman" w:cs="Times New Roman"/>
        </w:rPr>
        <w:t>yr</w:t>
      </w:r>
      <w:proofErr w:type="spellEnd"/>
      <w:r w:rsidRPr="00F50CDA">
        <w:rPr>
          <w:rFonts w:ascii="Times New Roman" w:hAnsi="Times New Roman" w:cs="Times New Roman"/>
        </w:rPr>
        <w:t>="2000-20</w:t>
      </w:r>
      <w:r w:rsidR="00F936C7" w:rsidRPr="00F50CDA">
        <w:rPr>
          <w:rFonts w:ascii="Times New Roman" w:hAnsi="Times New Roman" w:cs="Times New Roman"/>
        </w:rPr>
        <w:t>19</w:t>
      </w:r>
      <w:r w:rsidRPr="00F50CDA">
        <w:rPr>
          <w:rFonts w:ascii="Times New Roman" w:hAnsi="Times New Roman" w:cs="Times New Roman"/>
        </w:rPr>
        <w:t>"</w:t>
      </w:r>
    </w:p>
    <w:p w14:paraId="55B722FD" w14:textId="29AB4952" w:rsidR="00E63F02" w:rsidRPr="00F50CDA" w:rsidRDefault="00E63F02" w:rsidP="00E63F02">
      <w:pPr>
        <w:rPr>
          <w:rFonts w:ascii="Times New Roman" w:hAnsi="Times New Roman" w:cs="Times New Roman"/>
        </w:rPr>
      </w:pPr>
    </w:p>
    <w:p w14:paraId="2B288C28" w14:textId="77777777" w:rsidR="00E63F02" w:rsidRPr="00F50CDA" w:rsidRDefault="00E63F02">
      <w:p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br w:type="page"/>
      </w:r>
    </w:p>
    <w:p w14:paraId="6692D2BB" w14:textId="7B820207" w:rsidR="0010382D" w:rsidRPr="00F50CDA" w:rsidRDefault="00E63F02" w:rsidP="00E63F02">
      <w:p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lastRenderedPageBreak/>
        <w:t>Cochrane Library of Systematic Reviews</w:t>
      </w:r>
    </w:p>
    <w:p w14:paraId="4594B3F0" w14:textId="64562222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Plastic and Reconstructive Surgery):so</w:t>
      </w:r>
    </w:p>
    <w:p w14:paraId="57684DBA" w14:textId="65D6E3DD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Aesthetic Surgery Journal):so</w:t>
      </w:r>
    </w:p>
    <w:p w14:paraId="7FF06FDF" w14:textId="6A35A89C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AMA Facial Plastic Surgery):so</w:t>
      </w:r>
    </w:p>
    <w:p w14:paraId="2792564B" w14:textId="34C65ADB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Burns):so</w:t>
      </w:r>
    </w:p>
    <w:p w14:paraId="389862A5" w14:textId="2FDC614F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Plastic Reconstructive and Aesthetic Surgery):so</w:t>
      </w:r>
    </w:p>
    <w:p w14:paraId="348DF21C" w14:textId="1D3201CB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Hand Surgery):so</w:t>
      </w:r>
    </w:p>
    <w:p w14:paraId="227B96C0" w14:textId="618E9843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Hand Surgery European Volume):so</w:t>
      </w:r>
    </w:p>
    <w:p w14:paraId="36743E7F" w14:textId="0A61AE68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Hand Surgery American Volume):so</w:t>
      </w:r>
    </w:p>
    <w:p w14:paraId="606C871F" w14:textId="08BA53AB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Microsurgery):so</w:t>
      </w:r>
    </w:p>
    <w:p w14:paraId="6F287221" w14:textId="2376C224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 xml:space="preserve">(Journal of </w:t>
      </w:r>
      <w:proofErr w:type="spellStart"/>
      <w:r w:rsidRPr="00F50CDA">
        <w:rPr>
          <w:rFonts w:ascii="Times New Roman" w:hAnsi="Times New Roman" w:cs="Times New Roman"/>
        </w:rPr>
        <w:t>Cranio</w:t>
      </w:r>
      <w:proofErr w:type="spellEnd"/>
      <w:r w:rsidRPr="00F50CDA">
        <w:rPr>
          <w:rFonts w:ascii="Times New Roman" w:hAnsi="Times New Roman" w:cs="Times New Roman"/>
        </w:rPr>
        <w:t xml:space="preserve"> maxillofacial Surgery):so</w:t>
      </w:r>
    </w:p>
    <w:p w14:paraId="1E02B6F9" w14:textId="772EAEF5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Reconstructive Microsurgery):so</w:t>
      </w:r>
    </w:p>
    <w:p w14:paraId="54FAD66D" w14:textId="74C1AA51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Journal of Burn Care and Research):so</w:t>
      </w:r>
    </w:p>
    <w:p w14:paraId="44AFD0A6" w14:textId="5A8377F7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Annals of Plastic Surgery):so</w:t>
      </w:r>
    </w:p>
    <w:p w14:paraId="009E19B3" w14:textId="2595E889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Aesthetic Plastic Surgery):so</w:t>
      </w:r>
    </w:p>
    <w:p w14:paraId="030694B5" w14:textId="0081D614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Facial Plastic Surgery):so</w:t>
      </w:r>
    </w:p>
    <w:p w14:paraId="0FFE7FF4" w14:textId="26CE0D36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Clinics in Plastic Surgery):so</w:t>
      </w:r>
    </w:p>
    <w:p w14:paraId="0D696ADC" w14:textId="3237FCC5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#1 OR #2 OR #3 OR #4 OR #5 OR #6 OR #7 OR #8 OR #9 OR #10 OR #11 OR #12 OR #13 OR #14 OR #15 OR #16</w:t>
      </w:r>
    </w:p>
    <w:p w14:paraId="28E8E2F1" w14:textId="3FDE24C6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systematic review</w:t>
      </w:r>
      <w:proofErr w:type="gramStart"/>
      <w:r w:rsidRPr="00F50CDA">
        <w:rPr>
          <w:rFonts w:ascii="Times New Roman" w:hAnsi="Times New Roman" w:cs="Times New Roman"/>
        </w:rPr>
        <w:t>):</w:t>
      </w:r>
      <w:proofErr w:type="spellStart"/>
      <w:r w:rsidRPr="00F50CDA">
        <w:rPr>
          <w:rFonts w:ascii="Times New Roman" w:hAnsi="Times New Roman" w:cs="Times New Roman"/>
        </w:rPr>
        <w:t>ti</w:t>
      </w:r>
      <w:proofErr w:type="gramEnd"/>
      <w:r w:rsidRPr="00F50CDA">
        <w:rPr>
          <w:rFonts w:ascii="Times New Roman" w:hAnsi="Times New Roman" w:cs="Times New Roman"/>
        </w:rPr>
        <w:t>,ab,kw</w:t>
      </w:r>
      <w:proofErr w:type="spellEnd"/>
    </w:p>
    <w:p w14:paraId="4835A289" w14:textId="0276409C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(meta-analysis</w:t>
      </w:r>
      <w:proofErr w:type="gramStart"/>
      <w:r w:rsidRPr="00F50CDA">
        <w:rPr>
          <w:rFonts w:ascii="Times New Roman" w:hAnsi="Times New Roman" w:cs="Times New Roman"/>
        </w:rPr>
        <w:t>):</w:t>
      </w:r>
      <w:proofErr w:type="spellStart"/>
      <w:r w:rsidRPr="00F50CDA">
        <w:rPr>
          <w:rFonts w:ascii="Times New Roman" w:hAnsi="Times New Roman" w:cs="Times New Roman"/>
        </w:rPr>
        <w:t>ti</w:t>
      </w:r>
      <w:proofErr w:type="gramEnd"/>
      <w:r w:rsidRPr="00F50CDA">
        <w:rPr>
          <w:rFonts w:ascii="Times New Roman" w:hAnsi="Times New Roman" w:cs="Times New Roman"/>
        </w:rPr>
        <w:t>,ak,kw</w:t>
      </w:r>
      <w:proofErr w:type="spellEnd"/>
    </w:p>
    <w:p w14:paraId="0D99538D" w14:textId="54DF196E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#18 OR #19</w:t>
      </w:r>
    </w:p>
    <w:p w14:paraId="0DDF71EC" w14:textId="586AD365" w:rsidR="00E63F02" w:rsidRPr="00F50CDA" w:rsidRDefault="00E63F02" w:rsidP="00E63F0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50CDA">
        <w:rPr>
          <w:rFonts w:ascii="Times New Roman" w:hAnsi="Times New Roman" w:cs="Times New Roman"/>
        </w:rPr>
        <w:t>#17 AND #20</w:t>
      </w:r>
    </w:p>
    <w:sectPr w:rsidR="00E63F02" w:rsidRPr="00F50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7472C"/>
    <w:multiLevelType w:val="hybridMultilevel"/>
    <w:tmpl w:val="2B64E29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D2D62"/>
    <w:multiLevelType w:val="hybridMultilevel"/>
    <w:tmpl w:val="7520E6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C632D6"/>
    <w:multiLevelType w:val="hybridMultilevel"/>
    <w:tmpl w:val="E9E6D4E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8955FC"/>
    <w:multiLevelType w:val="hybridMultilevel"/>
    <w:tmpl w:val="D14858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02"/>
    <w:rsid w:val="0010382D"/>
    <w:rsid w:val="00134346"/>
    <w:rsid w:val="00E63F02"/>
    <w:rsid w:val="00F50CDA"/>
    <w:rsid w:val="00F9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1518"/>
  <w15:chartTrackingRefBased/>
  <w15:docId w15:val="{612F9818-A678-4CDD-A433-6AD6474DD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0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9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6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6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3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7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7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0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2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0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1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8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5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4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1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04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7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3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1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3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2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9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2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4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2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6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Wu</dc:creator>
  <cp:keywords/>
  <dc:description/>
  <cp:lastModifiedBy>Jamil Ahmad</cp:lastModifiedBy>
  <cp:revision>3</cp:revision>
  <dcterms:created xsi:type="dcterms:W3CDTF">2021-05-11T02:30:00Z</dcterms:created>
  <dcterms:modified xsi:type="dcterms:W3CDTF">2021-07-05T12:59:00Z</dcterms:modified>
</cp:coreProperties>
</file>